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FD0F05" w14:textId="77777777" w:rsidR="0009377F" w:rsidRPr="0009377F" w:rsidRDefault="0009377F" w:rsidP="0009377F">
      <w:pPr>
        <w:shd w:val="clear" w:color="auto" w:fill="FFFFFF"/>
        <w:spacing w:before="240" w:after="240" w:line="240" w:lineRule="auto"/>
        <w:rPr>
          <w:rFonts w:asciiTheme="majorBidi" w:eastAsia="Times New Roman" w:hAnsiTheme="majorBidi" w:cstheme="majorBidi"/>
          <w:color w:val="0F1115"/>
        </w:rPr>
      </w:pPr>
      <w:r w:rsidRPr="0009377F">
        <w:rPr>
          <w:rFonts w:asciiTheme="majorBidi" w:eastAsia="Times New Roman" w:hAnsiTheme="majorBidi" w:cstheme="majorBidi"/>
          <w:b/>
          <w:bCs/>
          <w:color w:val="0F1115"/>
        </w:rPr>
        <w:t>Supplementary Table 1. COSMIN Checklist for the Persian Version of the NIPDS (NIPDS-P) with Page Referenc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7"/>
        <w:gridCol w:w="1740"/>
        <w:gridCol w:w="1629"/>
        <w:gridCol w:w="1618"/>
        <w:gridCol w:w="1331"/>
        <w:gridCol w:w="1475"/>
      </w:tblGrid>
      <w:tr w:rsidR="0009377F" w:rsidRPr="0009377F" w14:paraId="0A5F7755" w14:textId="77777777" w:rsidTr="0009377F">
        <w:trPr>
          <w:trHeight w:val="92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D362813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  <w:b/>
                <w:bCs/>
              </w:rPr>
              <w:t>Dom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1AC6B72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  <w:b/>
                <w:bCs/>
              </w:rPr>
              <w:t>Measurement Proper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A2C8B5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  <w:b/>
                <w:bCs/>
              </w:rPr>
              <w:t>Aspect of measurement proper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5FAAEDA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  <w:b/>
                <w:bCs/>
              </w:rPr>
              <w:t>Response (Yes/No/N/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D12DF00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  <w:b/>
                <w:bCs/>
              </w:rPr>
              <w:t>Page Refe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801DBF1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  <w:b/>
                <w:bCs/>
              </w:rPr>
              <w:t>Location in Manuscript</w:t>
            </w:r>
          </w:p>
        </w:tc>
      </w:tr>
      <w:tr w:rsidR="0009377F" w:rsidRPr="0009377F" w14:paraId="74F04A11" w14:textId="77777777" w:rsidTr="0009377F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B71B5FF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  <w:b/>
                <w:bCs/>
              </w:rPr>
              <w:t>Reliabil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5FC15E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</w:rPr>
              <w:t>Internal consistency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88A02CD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19A292C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  <w:b/>
                <w:bCs/>
              </w:rPr>
              <w:t xml:space="preserve">Yes </w:t>
            </w:r>
            <w:r w:rsidRPr="0009377F">
              <w:rPr>
                <w:rFonts w:ascii="Segoe UI Symbol" w:eastAsia="Times New Roman" w:hAnsi="Segoe UI Symbol" w:cs="Segoe UI Symbol"/>
                <w:b/>
                <w:bCs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2A4764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  <w:b/>
                <w:bCs/>
              </w:rPr>
              <w:t>pp. 12-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B0188F8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</w:rPr>
              <w:t>Results: Internal consistency</w:t>
            </w:r>
          </w:p>
        </w:tc>
      </w:tr>
      <w:tr w:rsidR="0009377F" w:rsidRPr="0009377F" w14:paraId="3C132A18" w14:textId="77777777" w:rsidTr="0009377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15652F4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B94052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</w:rPr>
              <w:t>Reliability (test-retest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8E54FED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</w:rPr>
              <w:t>—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37EB2C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  <w:b/>
                <w:bCs/>
              </w:rPr>
              <w:t xml:space="preserve">Yes </w:t>
            </w:r>
            <w:r w:rsidRPr="0009377F">
              <w:rPr>
                <w:rFonts w:ascii="Segoe UI Symbol" w:eastAsia="Times New Roman" w:hAnsi="Segoe UI Symbol" w:cs="Segoe UI Symbol"/>
                <w:b/>
                <w:bCs/>
              </w:rPr>
              <w:t>✓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C45DA0A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  <w:b/>
                <w:bCs/>
              </w:rPr>
              <w:t>p. 1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ECA906A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</w:rPr>
              <w:t>Results: Test-retest reliability</w:t>
            </w:r>
          </w:p>
        </w:tc>
      </w:tr>
      <w:tr w:rsidR="0009377F" w:rsidRPr="0009377F" w14:paraId="7D1ED22D" w14:textId="77777777" w:rsidTr="0009377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642B0A9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802A5A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</w:rPr>
              <w:t>Measurement error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E561D6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</w:rPr>
              <w:t>—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E72FDA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  <w:b/>
                <w:bCs/>
              </w:rPr>
              <w:t xml:space="preserve">Yes </w:t>
            </w:r>
            <w:r w:rsidRPr="0009377F">
              <w:rPr>
                <w:rFonts w:ascii="Segoe UI Symbol" w:eastAsia="Times New Roman" w:hAnsi="Segoe UI Symbol" w:cs="Segoe UI Symbol"/>
                <w:b/>
                <w:bCs/>
              </w:rPr>
              <w:t>✓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238142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  <w:b/>
                <w:bCs/>
              </w:rPr>
              <w:t>p. 1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9228A42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</w:rPr>
              <w:t>Results: Measurement error (SEM, MDC)</w:t>
            </w:r>
          </w:p>
        </w:tc>
      </w:tr>
      <w:tr w:rsidR="0009377F" w:rsidRPr="0009377F" w14:paraId="28E5188C" w14:textId="77777777" w:rsidTr="0009377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271FE23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  <w:b/>
                <w:bCs/>
              </w:rPr>
              <w:t>Validit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A2F4CE0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</w:rPr>
              <w:t>Content validit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A4DDC7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</w:rPr>
              <w:t>—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DD022B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  <w:b/>
                <w:bCs/>
              </w:rPr>
              <w:t xml:space="preserve">Yes </w:t>
            </w:r>
            <w:r w:rsidRPr="0009377F">
              <w:rPr>
                <w:rFonts w:ascii="Segoe UI Symbol" w:eastAsia="Times New Roman" w:hAnsi="Segoe UI Symbol" w:cs="Segoe UI Symbol"/>
                <w:b/>
                <w:bCs/>
              </w:rPr>
              <w:t>✓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A91486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  <w:b/>
                <w:bCs/>
              </w:rPr>
              <w:t>p. 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C85178B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</w:rPr>
              <w:t>Methods: COSMIN Box II</w:t>
            </w:r>
          </w:p>
        </w:tc>
      </w:tr>
      <w:tr w:rsidR="0009377F" w:rsidRPr="0009377F" w14:paraId="59099AD9" w14:textId="77777777" w:rsidTr="0009377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7EB7FA8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8D5734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9573370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</w:rPr>
              <w:t>Face validit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15D4FD0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  <w:b/>
                <w:bCs/>
              </w:rPr>
              <w:t xml:space="preserve">Yes </w:t>
            </w:r>
            <w:r w:rsidRPr="0009377F">
              <w:rPr>
                <w:rFonts w:ascii="Segoe UI Symbol" w:eastAsia="Times New Roman" w:hAnsi="Segoe UI Symbol" w:cs="Segoe UI Symbol"/>
                <w:b/>
                <w:bCs/>
              </w:rPr>
              <w:t>✓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3CBCFA2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  <w:b/>
                <w:bCs/>
              </w:rPr>
              <w:t>p. 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CE93100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</w:rPr>
              <w:t>Methods: COSMIN Box I</w:t>
            </w:r>
          </w:p>
        </w:tc>
      </w:tr>
      <w:tr w:rsidR="0009377F" w:rsidRPr="0009377F" w14:paraId="12F0E217" w14:textId="77777777" w:rsidTr="0009377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0866C78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FFC182E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</w:rPr>
              <w:t>Construct validit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538555C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</w:rPr>
              <w:t>Structural validit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2F6A2F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  <w:b/>
                <w:bCs/>
              </w:rPr>
              <w:t xml:space="preserve">Yes </w:t>
            </w:r>
            <w:r w:rsidRPr="0009377F">
              <w:rPr>
                <w:rFonts w:ascii="Segoe UI Symbol" w:eastAsia="Times New Roman" w:hAnsi="Segoe UI Symbol" w:cs="Segoe UI Symbol"/>
                <w:b/>
                <w:bCs/>
              </w:rPr>
              <w:t>✓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F097D05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  <w:b/>
                <w:bCs/>
              </w:rPr>
              <w:t>pp. 10-1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A0DEAAE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</w:rPr>
              <w:t>Results: EFA &amp; CFA</w:t>
            </w:r>
          </w:p>
        </w:tc>
      </w:tr>
      <w:tr w:rsidR="0009377F" w:rsidRPr="0009377F" w14:paraId="2360F0C7" w14:textId="77777777" w:rsidTr="0009377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E1E4DC5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B9A47FF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C8DBC6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</w:rPr>
              <w:t>Hypotheses testing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A4287A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  <w:b/>
                <w:bCs/>
              </w:rPr>
              <w:t xml:space="preserve">Yes </w:t>
            </w:r>
            <w:r w:rsidRPr="0009377F">
              <w:rPr>
                <w:rFonts w:ascii="Segoe UI Symbol" w:eastAsia="Times New Roman" w:hAnsi="Segoe UI Symbol" w:cs="Segoe UI Symbol"/>
                <w:b/>
                <w:bCs/>
              </w:rPr>
              <w:t>✓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0B1993A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  <w:b/>
                <w:bCs/>
              </w:rPr>
              <w:t>p. 1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85015CC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</w:rPr>
              <w:t xml:space="preserve">Results: Hypotheses testing </w:t>
            </w:r>
            <w:r w:rsidRPr="0009377F">
              <w:rPr>
                <w:rFonts w:asciiTheme="majorBidi" w:eastAsia="Times New Roman" w:hAnsiTheme="majorBidi" w:cstheme="majorBidi"/>
              </w:rPr>
              <w:lastRenderedPageBreak/>
              <w:t>(known-groups)</w:t>
            </w:r>
          </w:p>
        </w:tc>
      </w:tr>
      <w:tr w:rsidR="0009377F" w:rsidRPr="0009377F" w14:paraId="595F3F40" w14:textId="77777777" w:rsidTr="0009377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901C893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47897C7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163881C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</w:rPr>
              <w:t>Cross-cultural validit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695358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  <w:b/>
                <w:bCs/>
              </w:rPr>
              <w:t xml:space="preserve">Yes </w:t>
            </w:r>
            <w:r w:rsidRPr="0009377F">
              <w:rPr>
                <w:rFonts w:ascii="Segoe UI Symbol" w:eastAsia="Times New Roman" w:hAnsi="Segoe UI Symbol" w:cs="Segoe UI Symbol"/>
                <w:b/>
                <w:bCs/>
              </w:rPr>
              <w:t>✓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AF2127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  <w:b/>
                <w:bCs/>
              </w:rPr>
              <w:t>pp. 7-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29781E7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</w:rPr>
              <w:t>Methods: Translation and cross-cultural adaptation</w:t>
            </w:r>
          </w:p>
        </w:tc>
      </w:tr>
      <w:tr w:rsidR="0009377F" w:rsidRPr="0009377F" w14:paraId="66572263" w14:textId="77777777" w:rsidTr="0009377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60A6D44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0E9C93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</w:rPr>
              <w:t>Criterion validit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998932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</w:rPr>
              <w:t>—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D311C2E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  <w:b/>
                <w:bCs/>
              </w:rPr>
              <w:t xml:space="preserve">No </w:t>
            </w:r>
            <w:r w:rsidRPr="0009377F">
              <w:rPr>
                <w:rFonts w:ascii="Segoe UI Symbol" w:eastAsia="Times New Roman" w:hAnsi="Segoe UI Symbol" w:cs="Segoe UI Symbol"/>
                <w:b/>
                <w:bCs/>
              </w:rPr>
              <w:t>✓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12E275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  <w:b/>
                <w:bCs/>
              </w:rPr>
              <w:t>p. 1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F8682DC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</w:rPr>
              <w:t>Limitations (stated as limitation)</w:t>
            </w:r>
          </w:p>
        </w:tc>
      </w:tr>
      <w:tr w:rsidR="0009377F" w:rsidRPr="0009377F" w14:paraId="1C54E444" w14:textId="77777777" w:rsidTr="0009377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7CF2288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  <w:b/>
                <w:bCs/>
              </w:rPr>
              <w:t>Responsivenes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6C8AD5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</w:rPr>
              <w:t>Responsivenes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16D588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</w:rPr>
              <w:t>—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A0ABF8A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  <w:b/>
                <w:bCs/>
              </w:rPr>
              <w:t xml:space="preserve">N/A </w:t>
            </w:r>
            <w:r w:rsidRPr="0009377F">
              <w:rPr>
                <w:rFonts w:ascii="Segoe UI Symbol" w:eastAsia="Times New Roman" w:hAnsi="Segoe UI Symbol" w:cs="Segoe UI Symbol"/>
                <w:b/>
                <w:bCs/>
              </w:rPr>
              <w:t>✓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962D1CB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  <w:b/>
                <w:bCs/>
              </w:rPr>
              <w:t>p. 1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F174F95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</w:rPr>
              <w:t>Not applicable (cross-sectional design)</w:t>
            </w:r>
          </w:p>
        </w:tc>
      </w:tr>
      <w:tr w:rsidR="0009377F" w:rsidRPr="0009377F" w14:paraId="7FA5B9BB" w14:textId="77777777" w:rsidTr="0009377F"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FC5D612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  <w:b/>
                <w:bCs/>
              </w:rPr>
              <w:t>Interpret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3B27AC8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</w:rPr>
              <w:t>Interpret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11D2971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</w:rPr>
              <w:t>—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CBA545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  <w:b/>
                <w:bCs/>
              </w:rPr>
              <w:t xml:space="preserve">Yes </w:t>
            </w:r>
            <w:r w:rsidRPr="0009377F">
              <w:rPr>
                <w:rFonts w:ascii="Segoe UI Symbol" w:eastAsia="Times New Roman" w:hAnsi="Segoe UI Symbol" w:cs="Segoe UI Symbol"/>
                <w:b/>
                <w:bCs/>
              </w:rPr>
              <w:t>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D904460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  <w:b/>
                <w:bCs/>
              </w:rPr>
              <w:t>pp. 10, 13-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29BD777" w14:textId="77777777" w:rsidR="0009377F" w:rsidRPr="0009377F" w:rsidRDefault="0009377F" w:rsidP="0009377F">
            <w:pPr>
              <w:spacing w:after="0" w:line="375" w:lineRule="atLeast"/>
              <w:rPr>
                <w:rFonts w:asciiTheme="majorBidi" w:eastAsia="Times New Roman" w:hAnsiTheme="majorBidi" w:cstheme="majorBidi"/>
              </w:rPr>
            </w:pPr>
            <w:r w:rsidRPr="0009377F">
              <w:rPr>
                <w:rFonts w:asciiTheme="majorBidi" w:eastAsia="Times New Roman" w:hAnsiTheme="majorBidi" w:cstheme="majorBidi"/>
              </w:rPr>
              <w:t>Results: Mean scores, floor/celling effects, cut-off discussion</w:t>
            </w:r>
          </w:p>
        </w:tc>
      </w:tr>
    </w:tbl>
    <w:p w14:paraId="15638C01" w14:textId="4BAD4CD7" w:rsidR="00D424D7" w:rsidRPr="0009377F" w:rsidRDefault="0009377F" w:rsidP="0009377F">
      <w:pPr>
        <w:shd w:val="clear" w:color="auto" w:fill="FFFFFF"/>
        <w:spacing w:before="240" w:after="240" w:line="240" w:lineRule="auto"/>
        <w:rPr>
          <w:rFonts w:asciiTheme="majorBidi" w:eastAsia="Times New Roman" w:hAnsiTheme="majorBidi" w:cstheme="majorBidi"/>
          <w:color w:val="0F1115"/>
          <w:rtl/>
        </w:rPr>
      </w:pPr>
      <w:r w:rsidRPr="0009377F">
        <w:rPr>
          <w:rFonts w:asciiTheme="majorBidi" w:eastAsia="Times New Roman" w:hAnsiTheme="majorBidi" w:cstheme="majorBidi"/>
          <w:b/>
          <w:bCs/>
          <w:color w:val="0F1115"/>
        </w:rPr>
        <w:t>Note:</w:t>
      </w:r>
      <w:r w:rsidRPr="0009377F">
        <w:rPr>
          <w:rFonts w:asciiTheme="majorBidi" w:eastAsia="Times New Roman" w:hAnsiTheme="majorBidi" w:cstheme="majorBidi"/>
          <w:color w:val="0F1115"/>
        </w:rPr>
        <w:t> This checklist follows COSMIN guidelines for methodological studies of measurement properties. Page references correspond to the main manuscript.</w:t>
      </w:r>
    </w:p>
    <w:sectPr w:rsidR="00D424D7" w:rsidRPr="000937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F4D4C"/>
    <w:multiLevelType w:val="multilevel"/>
    <w:tmpl w:val="222083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78A363F"/>
    <w:multiLevelType w:val="multilevel"/>
    <w:tmpl w:val="BF1C3F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90753002">
    <w:abstractNumId w:val="0"/>
  </w:num>
  <w:num w:numId="2" w16cid:durableId="900111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2E89"/>
    <w:rsid w:val="00021692"/>
    <w:rsid w:val="0009377F"/>
    <w:rsid w:val="00215CA9"/>
    <w:rsid w:val="002B0E8A"/>
    <w:rsid w:val="004662E0"/>
    <w:rsid w:val="0096311B"/>
    <w:rsid w:val="00A72E89"/>
    <w:rsid w:val="00AB7534"/>
    <w:rsid w:val="00C8791F"/>
    <w:rsid w:val="00CD72A7"/>
    <w:rsid w:val="00D424D7"/>
    <w:rsid w:val="00EF6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B456DE"/>
  <w15:chartTrackingRefBased/>
  <w15:docId w15:val="{BE6F41B9-1935-44CC-A9BE-38A27D536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79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zanzadeh</dc:creator>
  <cp:keywords/>
  <dc:description/>
  <cp:lastModifiedBy>R - L</cp:lastModifiedBy>
  <cp:revision>6</cp:revision>
  <dcterms:created xsi:type="dcterms:W3CDTF">2025-03-08T04:46:00Z</dcterms:created>
  <dcterms:modified xsi:type="dcterms:W3CDTF">2026-05-04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c5fccad7006adbe9a211689ed3e8cff8bdcd44e8df74594598ef650116fcea</vt:lpwstr>
  </property>
</Properties>
</file>